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37F" w:rsidRPr="00685211" w:rsidRDefault="0009437F" w:rsidP="004A1785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 Table 1</w:t>
      </w:r>
      <w:r w:rsidRPr="00685211">
        <w:rPr>
          <w:rFonts w:ascii="Arial" w:hAnsi="Arial" w:cs="Arial"/>
          <w:b/>
          <w:sz w:val="24"/>
          <w:szCs w:val="24"/>
        </w:rPr>
        <w:t>.</w:t>
      </w:r>
      <w:proofErr w:type="gramEnd"/>
      <w:r w:rsidRPr="00685211">
        <w:rPr>
          <w:rFonts w:ascii="Arial" w:hAnsi="Arial" w:cs="Arial"/>
          <w:sz w:val="24"/>
          <w:szCs w:val="24"/>
        </w:rPr>
        <w:t xml:space="preserve"> PCR primer sequences used to amplify transcripts encoding SH2-domain proteins.</w:t>
      </w:r>
    </w:p>
    <w:tbl>
      <w:tblPr>
        <w:tblStyle w:val="TableGrid"/>
        <w:tblW w:w="99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350"/>
        <w:gridCol w:w="4285"/>
        <w:gridCol w:w="4265"/>
      </w:tblGrid>
      <w:tr w:rsidR="0009437F" w:rsidRPr="00685211" w:rsidTr="004A1785">
        <w:tc>
          <w:tcPr>
            <w:tcW w:w="1350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85211">
              <w:rPr>
                <w:rFonts w:ascii="Arial" w:hAnsi="Arial" w:cs="Arial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85211">
              <w:rPr>
                <w:rFonts w:ascii="Arial" w:hAnsi="Arial" w:cs="Arial"/>
                <w:b/>
                <w:sz w:val="24"/>
                <w:szCs w:val="24"/>
              </w:rPr>
              <w:t xml:space="preserve">Forward primers 5’ to 3’ 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85211">
              <w:rPr>
                <w:rFonts w:ascii="Arial" w:hAnsi="Arial" w:cs="Arial"/>
                <w:b/>
                <w:sz w:val="24"/>
                <w:szCs w:val="24"/>
              </w:rPr>
              <w:t>Reverse primers 3’ to 5’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 xml:space="preserve">Grb2 </w:t>
            </w:r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 xml:space="preserve">GCCATCGCCAAATATGACTT 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GAGCATTTCTTCTGCCTTGG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Grb7</w:t>
            </w:r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CAGCGCAGCCATTCATCGCA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TGGCTCTCCCGGACCAGGAAC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Grb10</w:t>
            </w:r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ATGCCTGGCGTAAGCGGAGC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AGGTCTGCCCATCATCCTCGCA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4A178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P</w:t>
            </w:r>
            <w:r w:rsidR="004A1785">
              <w:rPr>
                <w:rFonts w:ascii="Arial" w:hAnsi="Arial" w:cs="Arial"/>
                <w:sz w:val="24"/>
                <w:szCs w:val="24"/>
              </w:rPr>
              <w:t>ik3r1</w:t>
            </w:r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GTGGCTGGGGAATGAAAATA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CCGGTGGCAGTCTTGTTAAT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 xml:space="preserve">Vav1 </w:t>
            </w:r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 xml:space="preserve">CTACGGGATCTGCTGATGGT 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CTGCCGTAGGGTTTCATTGT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 xml:space="preserve">Vav2 </w:t>
            </w:r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 xml:space="preserve">GCGAGAAGGTGATGTGGTGAAG 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TAGGGCAGGTGATGGTGGAA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 xml:space="preserve">Vav3 </w:t>
            </w:r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 xml:space="preserve">TTTCTGAGACGGATGGAAGG 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ATGGAAGAGCCGAGTTGTCA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 xml:space="preserve">cSrc </w:t>
            </w:r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TACACAGCCCGGCAAGGTGC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TCATGCAGGGACTCGGGGCA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85211">
              <w:rPr>
                <w:rFonts w:ascii="Arial" w:hAnsi="Arial" w:cs="Arial"/>
                <w:sz w:val="24"/>
                <w:szCs w:val="24"/>
              </w:rPr>
              <w:t>Fgr</w:t>
            </w:r>
            <w:proofErr w:type="spellEnd"/>
            <w:r w:rsidRPr="0068521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CGTGTGGTCCTTTGGGATTCTG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AGGCTGGTACTGTGGTTCTGTGGA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Fyn</w:t>
            </w:r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ACACAGCAAGACAAGGTGCGAAGT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TCGTGCAGGGAGATCGGGCA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GCTGCTCAGATCGCTGATGGCA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GCCTCAGGAGCTGTCCACTTGA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85211">
              <w:rPr>
                <w:rFonts w:ascii="Arial" w:hAnsi="Arial" w:cs="Arial"/>
                <w:sz w:val="24"/>
                <w:szCs w:val="24"/>
              </w:rPr>
              <w:t>Hck</w:t>
            </w:r>
            <w:proofErr w:type="spellEnd"/>
            <w:r w:rsidRPr="0068521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CACCAAAGGGAGCTACTCGT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TCTTTCTCCCATGGCTTCTG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 xml:space="preserve">Lyn </w:t>
            </w:r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 xml:space="preserve">TAGAAGAGCATGGGGAATGG 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GAAAGCTCCTGCACTGTTCC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85211">
              <w:rPr>
                <w:rFonts w:ascii="Arial" w:hAnsi="Arial" w:cs="Arial"/>
                <w:sz w:val="24"/>
                <w:szCs w:val="24"/>
              </w:rPr>
              <w:t>Lck</w:t>
            </w:r>
            <w:proofErr w:type="spellEnd"/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GGCAGCCCAGATTGCAGAGGG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GGGATTCGACCGTGGGTGACG</w:t>
            </w:r>
          </w:p>
        </w:tc>
      </w:tr>
      <w:tr w:rsidR="0009437F" w:rsidRPr="00685211" w:rsidTr="004A1785">
        <w:tc>
          <w:tcPr>
            <w:tcW w:w="1350" w:type="dxa"/>
          </w:tcPr>
          <w:p w:rsidR="0009437F" w:rsidRPr="00685211" w:rsidRDefault="0009437F" w:rsidP="005F5951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85211">
              <w:rPr>
                <w:rFonts w:ascii="Arial" w:hAnsi="Arial" w:cs="Arial"/>
                <w:sz w:val="24"/>
                <w:szCs w:val="24"/>
              </w:rPr>
              <w:t>H</w:t>
            </w:r>
            <w:r w:rsidR="005F5951">
              <w:rPr>
                <w:rFonts w:ascii="Arial" w:hAnsi="Arial" w:cs="Arial"/>
                <w:sz w:val="24"/>
                <w:szCs w:val="24"/>
              </w:rPr>
              <w:t>prt</w:t>
            </w:r>
            <w:proofErr w:type="spellEnd"/>
          </w:p>
        </w:tc>
        <w:tc>
          <w:tcPr>
            <w:tcW w:w="428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CAAACTTTGCTTTCCCTGGT</w:t>
            </w:r>
          </w:p>
        </w:tc>
        <w:tc>
          <w:tcPr>
            <w:tcW w:w="4265" w:type="dxa"/>
          </w:tcPr>
          <w:p w:rsidR="0009437F" w:rsidRPr="00685211" w:rsidRDefault="0009437F" w:rsidP="00E3783F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85211">
              <w:rPr>
                <w:rFonts w:ascii="Arial" w:hAnsi="Arial" w:cs="Arial"/>
                <w:sz w:val="24"/>
                <w:szCs w:val="24"/>
              </w:rPr>
              <w:t>CAAGGGCATATCCAACAACA</w:t>
            </w:r>
          </w:p>
        </w:tc>
      </w:tr>
    </w:tbl>
    <w:p w:rsidR="0009437F" w:rsidRDefault="0009437F" w:rsidP="0009437F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09437F" w:rsidRPr="00E6222B" w:rsidRDefault="0009437F" w:rsidP="0009437F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585F89" w:rsidRDefault="00585F89"/>
    <w:sectPr w:rsidR="00585F89" w:rsidSect="006D77E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A1785">
      <w:pPr>
        <w:spacing w:after="0"/>
      </w:pPr>
      <w:r>
        <w:separator/>
      </w:r>
    </w:p>
  </w:endnote>
  <w:endnote w:type="continuationSeparator" w:id="0">
    <w:p w:rsidR="00000000" w:rsidRDefault="004A178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2C0D" w:rsidRDefault="0009437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A1785">
      <w:rPr>
        <w:noProof/>
      </w:rPr>
      <w:t>1</w:t>
    </w:r>
    <w:r>
      <w:rPr>
        <w:noProof/>
      </w:rPr>
      <w:fldChar w:fldCharType="end"/>
    </w:r>
  </w:p>
  <w:p w:rsidR="00282C0D" w:rsidRDefault="004A17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A1785">
      <w:pPr>
        <w:spacing w:after="0"/>
      </w:pPr>
      <w:r>
        <w:separator/>
      </w:r>
    </w:p>
  </w:footnote>
  <w:footnote w:type="continuationSeparator" w:id="0">
    <w:p w:rsidR="00000000" w:rsidRDefault="004A178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37F"/>
    <w:rsid w:val="0009437F"/>
    <w:rsid w:val="004A1785"/>
    <w:rsid w:val="00585F89"/>
    <w:rsid w:val="005F5951"/>
    <w:rsid w:val="007B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437F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9437F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9437F"/>
    <w:pPr>
      <w:spacing w:after="0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437F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9437F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9437F"/>
    <w:pPr>
      <w:spacing w:after="0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hom</dc:creator>
  <cp:keywords/>
  <dc:description/>
  <cp:lastModifiedBy>dathom</cp:lastModifiedBy>
  <cp:revision>3</cp:revision>
  <dcterms:created xsi:type="dcterms:W3CDTF">2012-09-24T19:27:00Z</dcterms:created>
  <dcterms:modified xsi:type="dcterms:W3CDTF">2012-09-24T19:29:00Z</dcterms:modified>
</cp:coreProperties>
</file>